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tblpY="3151"/>
        <w:tblW w:w="203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2"/>
        <w:gridCol w:w="9255"/>
        <w:gridCol w:w="9255"/>
      </w:tblGrid>
      <w:tr w:rsidR="00A61E61" w:rsidRPr="00C869D8" w:rsidTr="00BE37EE">
        <w:trPr>
          <w:trHeight w:val="1862"/>
        </w:trPr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125BDE" w:rsidRPr="00C869D8" w:rsidRDefault="00125BDE" w:rsidP="00BE37E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869D8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5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25BDE" w:rsidRPr="00C869D8" w:rsidRDefault="00C869D8" w:rsidP="00BE37EE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  <w:u w:val="single"/>
              </w:rPr>
              <w:t>Listening</w:t>
            </w: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</w:rPr>
              <w:t xml:space="preserve"> to “A”</w:t>
            </w:r>
          </w:p>
        </w:tc>
        <w:tc>
          <w:tcPr>
            <w:tcW w:w="92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125BDE" w:rsidRPr="00C869D8" w:rsidRDefault="00C869D8" w:rsidP="00BE37EE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  <w:u w:val="single"/>
              </w:rPr>
              <w:t>Not l</w:t>
            </w: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  <w:u w:val="single"/>
              </w:rPr>
              <w:t>istening</w:t>
            </w: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</w:rPr>
              <w:t xml:space="preserve"> to “A”</w:t>
            </w:r>
          </w:p>
        </w:tc>
      </w:tr>
      <w:tr w:rsidR="00A61E61" w:rsidRPr="00C869D8" w:rsidTr="00BE37EE">
        <w:trPr>
          <w:trHeight w:val="5022"/>
        </w:trPr>
        <w:tc>
          <w:tcPr>
            <w:tcW w:w="179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textDirection w:val="tbRlV"/>
            <w:vAlign w:val="center"/>
            <w:hideMark/>
          </w:tcPr>
          <w:p w:rsidR="00125BDE" w:rsidRPr="00C869D8" w:rsidRDefault="00C869D8" w:rsidP="00BE37EE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</w:rPr>
              <w:t>Benefits of...</w:t>
            </w:r>
          </w:p>
        </w:tc>
        <w:tc>
          <w:tcPr>
            <w:tcW w:w="9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7058" w:rsidRPr="00C869D8" w:rsidRDefault="00897058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897058" w:rsidRPr="00C869D8" w:rsidRDefault="00897058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897058" w:rsidRPr="00C869D8" w:rsidRDefault="00897058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897058" w:rsidRPr="00C869D8" w:rsidRDefault="00897058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897058" w:rsidRPr="00C869D8" w:rsidRDefault="00897058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897058" w:rsidRPr="00C869D8" w:rsidRDefault="00897058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</w:tc>
        <w:tc>
          <w:tcPr>
            <w:tcW w:w="925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897058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u w:val="single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</w:tc>
      </w:tr>
      <w:tr w:rsidR="00A61E61" w:rsidRPr="00C869D8" w:rsidTr="00BE37EE">
        <w:trPr>
          <w:trHeight w:val="5022"/>
        </w:trPr>
        <w:tc>
          <w:tcPr>
            <w:tcW w:w="17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textDirection w:val="tbRlV"/>
            <w:vAlign w:val="center"/>
            <w:hideMark/>
          </w:tcPr>
          <w:p w:rsidR="00125BDE" w:rsidRPr="00C869D8" w:rsidRDefault="00C869D8" w:rsidP="00BE37EE">
            <w:pPr>
              <w:widowControl/>
              <w:jc w:val="center"/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48"/>
                <w:szCs w:val="48"/>
              </w:rPr>
              <w:t>Costs of...</w:t>
            </w:r>
          </w:p>
        </w:tc>
        <w:tc>
          <w:tcPr>
            <w:tcW w:w="92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897058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40"/>
                <w:szCs w:val="40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</w:tc>
        <w:tc>
          <w:tcPr>
            <w:tcW w:w="925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A61E61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  <w:p w:rsidR="00125BDE" w:rsidRPr="00C869D8" w:rsidRDefault="00A61E61" w:rsidP="00BE37EE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u w:val="single"/>
              </w:rPr>
            </w:pPr>
            <w:r w:rsidRPr="00C869D8">
              <w:rPr>
                <w:rFonts w:ascii="Arial" w:eastAsia="游ゴシック" w:hAnsi="Arial" w:cs="Arial"/>
                <w:b/>
                <w:color w:val="000000"/>
                <w:kern w:val="0"/>
                <w:sz w:val="36"/>
                <w:szCs w:val="36"/>
              </w:rPr>
              <w:t>・</w:t>
            </w:r>
          </w:p>
        </w:tc>
      </w:tr>
    </w:tbl>
    <w:p w:rsidR="005C6313" w:rsidRPr="00C869D8" w:rsidRDefault="005C6313" w:rsidP="005C6313">
      <w:pPr>
        <w:adjustRightInd w:val="0"/>
        <w:snapToGrid w:val="0"/>
        <w:ind w:firstLine="10830"/>
        <w:rPr>
          <w:rFonts w:ascii="ＭＳ ゴシック" w:eastAsia="ＭＳ ゴシック" w:hAnsi="ＭＳ ゴシック"/>
          <w:b/>
          <w:sz w:val="24"/>
          <w:szCs w:val="8"/>
          <w:u w:val="single"/>
        </w:rPr>
      </w:pPr>
      <w:r w:rsidRPr="00C869D8">
        <w:rPr>
          <w:rFonts w:ascii="ＭＳ ゴシック" w:eastAsia="ＭＳ ゴシック" w:hAnsi="ＭＳ ゴシック" w:hint="eastAsia"/>
          <w:b/>
          <w:noProof/>
          <w:sz w:val="96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823E13" wp14:editId="56942230">
                <wp:simplePos x="0" y="0"/>
                <wp:positionH relativeFrom="column">
                  <wp:posOffset>10234295</wp:posOffset>
                </wp:positionH>
                <wp:positionV relativeFrom="paragraph">
                  <wp:posOffset>72390</wp:posOffset>
                </wp:positionV>
                <wp:extent cx="2465070" cy="533400"/>
                <wp:effectExtent l="0" t="0" r="11430" b="19050"/>
                <wp:wrapSquare wrapText="bothSides"/>
                <wp:docPr id="1" name="大かっこ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5070" cy="533400"/>
                        </a:xfrm>
                        <a:prstGeom prst="bracketPair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477C5E" id="_x0000_t185" coordsize="21600,21600" o:spt="185" adj="3600" path="m@0,nfqx0@0l0@2qy@0,21600em@1,nfqx21600@0l21600@2qy@1,21600em@0,nsqx0@0l0@2qy@0,21600l@1,21600qx21600@2l21600@0qy@1,xe" filled="f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o:extrusionok="f" gradientshapeok="t" limo="10800,10800" o:connecttype="custom" o:connectlocs="@8,0;0,@9;@8,@7;@6,@9" textboxrect="@3,@3,@4,@5"/>
                <v:handles>
                  <v:h position="#0,topLeft" switch="" xrange="0,10800"/>
                </v:handles>
              </v:shapetype>
              <v:shape id="大かっこ 1" o:spid="_x0000_s1026" type="#_x0000_t185" style="position:absolute;left:0;text-align:left;margin-left:805.85pt;margin-top:5.7pt;width:194.1pt;height:4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">
                <v:textbox inset="5.85pt,.7pt,5.85pt,.7pt"/>
                <w10:wrap type="square"/>
              </v:shape>
            </w:pict>
          </mc:Fallback>
        </mc:AlternateContent>
      </w:r>
    </w:p>
    <w:p w:rsidR="005C6313" w:rsidRPr="00C869D8" w:rsidRDefault="00C869D8" w:rsidP="00C869D8">
      <w:pPr>
        <w:adjustRightInd w:val="0"/>
        <w:snapToGrid w:val="0"/>
        <w:ind w:firstLine="13325"/>
        <w:rPr>
          <w:rFonts w:ascii="Arial" w:eastAsia="ＭＳ ゴシック" w:hAnsi="Arial" w:cs="Arial"/>
          <w:b/>
          <w:sz w:val="40"/>
          <w:szCs w:val="28"/>
          <w:u w:val="single"/>
        </w:rPr>
      </w:pPr>
      <w:r w:rsidRPr="00C869D8">
        <w:rPr>
          <w:rFonts w:ascii="Arial" w:hAnsi="Arial" w:cs="Arial"/>
          <w:sz w:val="36"/>
          <w:szCs w:val="21"/>
        </w:rPr>
        <w:t>Participant’s ID</w:t>
      </w:r>
    </w:p>
    <w:p w:rsidR="00BE37EE" w:rsidRPr="005C6313" w:rsidRDefault="00BE37EE" w:rsidP="00125BDE">
      <w:bookmarkStart w:id="0" w:name="_GoBack"/>
      <w:bookmarkEnd w:id="0"/>
    </w:p>
    <w:sectPr w:rsidR="00BE37EE" w:rsidRPr="005C6313" w:rsidSect="00E91CB8">
      <w:pgSz w:w="23811" w:h="16838" w:orient="landscape" w:code="8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1819" w:rsidRDefault="00951819" w:rsidP="005E21BB">
      <w:pPr>
        <w:spacing w:after="0"/>
      </w:pPr>
      <w:r>
        <w:separator/>
      </w:r>
    </w:p>
  </w:endnote>
  <w:endnote w:type="continuationSeparator" w:id="0">
    <w:p w:rsidR="00951819" w:rsidRDefault="00951819" w:rsidP="005E21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1819" w:rsidRDefault="00951819" w:rsidP="005E21BB">
      <w:pPr>
        <w:spacing w:after="0"/>
      </w:pPr>
      <w:r>
        <w:separator/>
      </w:r>
    </w:p>
  </w:footnote>
  <w:footnote w:type="continuationSeparator" w:id="0">
    <w:p w:rsidR="00951819" w:rsidRDefault="00951819" w:rsidP="005E21B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8"/>
    <w:rsid w:val="000476C7"/>
    <w:rsid w:val="00056E2A"/>
    <w:rsid w:val="0007021E"/>
    <w:rsid w:val="0009040C"/>
    <w:rsid w:val="00125BDE"/>
    <w:rsid w:val="001A66DD"/>
    <w:rsid w:val="00257E96"/>
    <w:rsid w:val="0043654D"/>
    <w:rsid w:val="005C6313"/>
    <w:rsid w:val="005E21BB"/>
    <w:rsid w:val="00897058"/>
    <w:rsid w:val="00951819"/>
    <w:rsid w:val="00A61E61"/>
    <w:rsid w:val="00BE37EE"/>
    <w:rsid w:val="00C869D8"/>
    <w:rsid w:val="00E9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599796"/>
  <w15:chartTrackingRefBased/>
  <w15:docId w15:val="{2EE373D3-C125-420C-B2E2-6AE81F3BE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1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21BB"/>
  </w:style>
  <w:style w:type="paragraph" w:styleId="a5">
    <w:name w:val="footer"/>
    <w:basedOn w:val="a"/>
    <w:link w:val="a6"/>
    <w:uiPriority w:val="99"/>
    <w:unhideWhenUsed/>
    <w:rsid w:val="005E21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2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0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ashihara</dc:creator>
  <cp:keywords/>
  <dc:description/>
  <cp:lastModifiedBy>Jun Kashihara</cp:lastModifiedBy>
  <cp:revision>5</cp:revision>
  <dcterms:created xsi:type="dcterms:W3CDTF">2017-10-25T23:07:00Z</dcterms:created>
  <dcterms:modified xsi:type="dcterms:W3CDTF">2018-05-23T05:45:00Z</dcterms:modified>
</cp:coreProperties>
</file>